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8DFFC" w14:textId="41A648AF" w:rsidR="00962862" w:rsidRDefault="00962862" w:rsidP="0096286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l Information</w:t>
      </w:r>
    </w:p>
    <w:p w14:paraId="233F2B75" w14:textId="77777777" w:rsidR="00962862" w:rsidRDefault="00962862" w:rsidP="0096286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C43A457" w14:textId="3A5DFDA8" w:rsidR="00962862" w:rsidRPr="003F428C" w:rsidRDefault="00962862" w:rsidP="00962862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F428C">
        <w:rPr>
          <w:rFonts w:ascii="Times New Roman" w:hAnsi="Times New Roman" w:cs="Times New Roman"/>
          <w:b/>
          <w:sz w:val="22"/>
        </w:rPr>
        <w:t xml:space="preserve">Associations of plasma </w:t>
      </w:r>
      <w:r w:rsidRPr="003F428C">
        <w:rPr>
          <w:rFonts w:ascii="Times New Roman" w:hAnsi="Times New Roman" w:cs="Times New Roman"/>
          <w:b/>
          <w:kern w:val="0"/>
          <w:sz w:val="22"/>
        </w:rPr>
        <w:t>angiostatin</w:t>
      </w:r>
      <w:r w:rsidRPr="003F428C">
        <w:rPr>
          <w:rFonts w:ascii="Times New Roman" w:hAnsi="Times New Roman" w:cs="Times New Roman"/>
          <w:b/>
          <w:sz w:val="22"/>
        </w:rPr>
        <w:t xml:space="preserve"> and amyloid-β and tau levels in Alzheimer's disease</w:t>
      </w:r>
    </w:p>
    <w:p w14:paraId="0BF7624D" w14:textId="77777777" w:rsidR="00962862" w:rsidRPr="003F428C" w:rsidRDefault="00962862" w:rsidP="00962862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52039283"/>
    </w:p>
    <w:p w14:paraId="2C82CA7D" w14:textId="373DD7D2" w:rsidR="00962862" w:rsidRPr="003F428C" w:rsidRDefault="00962862" w:rsidP="00962862">
      <w:pPr>
        <w:tabs>
          <w:tab w:val="left" w:pos="1701"/>
        </w:tabs>
        <w:spacing w:line="360" w:lineRule="auto"/>
        <w:ind w:rightChars="50" w:right="105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 xml:space="preserve">Yuan </w:t>
      </w:r>
      <w:proofErr w:type="spellStart"/>
      <w:r w:rsidRPr="003F428C">
        <w:rPr>
          <w:rFonts w:ascii="Times New Roman" w:hAnsi="Times New Roman" w:cs="Times New Roman"/>
          <w:sz w:val="22"/>
        </w:rPr>
        <w:t>Cheng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>, Jun-</w:t>
      </w:r>
      <w:proofErr w:type="spellStart"/>
      <w:r w:rsidRPr="003F428C">
        <w:rPr>
          <w:rFonts w:ascii="Times New Roman" w:hAnsi="Times New Roman" w:cs="Times New Roman"/>
          <w:sz w:val="22"/>
        </w:rPr>
        <w:t>Rong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F428C">
        <w:rPr>
          <w:rFonts w:ascii="Times New Roman" w:hAnsi="Times New Roman" w:cs="Times New Roman"/>
          <w:sz w:val="22"/>
        </w:rPr>
        <w:t>Re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F428C">
        <w:rPr>
          <w:rFonts w:ascii="Times New Roman" w:hAnsi="Times New Roman" w:cs="Times New Roman"/>
          <w:sz w:val="22"/>
        </w:rPr>
        <w:t>Jie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-Ming </w:t>
      </w:r>
      <w:proofErr w:type="spellStart"/>
      <w:r w:rsidRPr="003F428C">
        <w:rPr>
          <w:rFonts w:ascii="Times New Roman" w:hAnsi="Times New Roman" w:cs="Times New Roman"/>
          <w:sz w:val="22"/>
        </w:rPr>
        <w:t>Jia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Chen-Yang </w:t>
      </w:r>
      <w:proofErr w:type="spellStart"/>
      <w:r w:rsidRPr="003F428C">
        <w:rPr>
          <w:rFonts w:ascii="Times New Roman" w:hAnsi="Times New Roman" w:cs="Times New Roman"/>
          <w:sz w:val="22"/>
        </w:rPr>
        <w:t>He</w:t>
      </w:r>
      <w:bookmarkStart w:id="1" w:name="OLE_LINK55"/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bookmarkEnd w:id="1"/>
      <w:proofErr w:type="spellEnd"/>
      <w:r w:rsidRPr="003F428C">
        <w:rPr>
          <w:rFonts w:ascii="Times New Roman" w:hAnsi="Times New Roman" w:cs="Times New Roman"/>
          <w:sz w:val="22"/>
        </w:rPr>
        <w:t xml:space="preserve">, Man-Yu </w:t>
      </w:r>
      <w:proofErr w:type="spellStart"/>
      <w:r w:rsidRPr="003F428C">
        <w:rPr>
          <w:rFonts w:ascii="Times New Roman" w:hAnsi="Times New Roman" w:cs="Times New Roman"/>
          <w:sz w:val="22"/>
        </w:rPr>
        <w:t>Xu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F428C">
        <w:rPr>
          <w:rFonts w:ascii="Times New Roman" w:hAnsi="Times New Roman" w:cs="Times New Roman"/>
          <w:sz w:val="22"/>
        </w:rPr>
        <w:t>Gui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-Hua </w:t>
      </w:r>
      <w:proofErr w:type="spellStart"/>
      <w:r w:rsidRPr="003F428C">
        <w:rPr>
          <w:rFonts w:ascii="Times New Roman" w:hAnsi="Times New Roman" w:cs="Times New Roman"/>
          <w:sz w:val="22"/>
        </w:rPr>
        <w:t>Zeng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>, Cheng-</w:t>
      </w:r>
      <w:proofErr w:type="spellStart"/>
      <w:r w:rsidRPr="003F428C">
        <w:rPr>
          <w:rFonts w:ascii="Times New Roman" w:hAnsi="Times New Roman" w:cs="Times New Roman"/>
          <w:sz w:val="22"/>
        </w:rPr>
        <w:t>Rong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F428C">
        <w:rPr>
          <w:rFonts w:ascii="Times New Roman" w:hAnsi="Times New Roman" w:cs="Times New Roman"/>
          <w:sz w:val="22"/>
        </w:rPr>
        <w:t>Ta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Ying-Ying </w:t>
      </w:r>
      <w:proofErr w:type="spellStart"/>
      <w:r w:rsidRPr="003F428C">
        <w:rPr>
          <w:rFonts w:ascii="Times New Roman" w:hAnsi="Times New Roman" w:cs="Times New Roman"/>
          <w:sz w:val="22"/>
        </w:rPr>
        <w:t>She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Wang-Sheng </w:t>
      </w:r>
      <w:proofErr w:type="spellStart"/>
      <w:r w:rsidRPr="003F428C">
        <w:rPr>
          <w:rFonts w:ascii="Times New Roman" w:hAnsi="Times New Roman" w:cs="Times New Roman"/>
          <w:sz w:val="22"/>
        </w:rPr>
        <w:t>Ji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Dong-Wan </w:t>
      </w:r>
      <w:proofErr w:type="spellStart"/>
      <w:r w:rsidRPr="003F428C">
        <w:rPr>
          <w:rFonts w:ascii="Times New Roman" w:hAnsi="Times New Roman" w:cs="Times New Roman"/>
          <w:sz w:val="22"/>
        </w:rPr>
        <w:t>Chen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Hui-Yun </w:t>
      </w:r>
      <w:proofErr w:type="spellStart"/>
      <w:r w:rsidRPr="003F428C">
        <w:rPr>
          <w:rFonts w:ascii="Times New Roman" w:hAnsi="Times New Roman" w:cs="Times New Roman"/>
          <w:sz w:val="22"/>
        </w:rPr>
        <w:t>Li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Xu </w:t>
      </w:r>
      <w:proofErr w:type="spellStart"/>
      <w:r w:rsidRPr="003F428C">
        <w:rPr>
          <w:rFonts w:ascii="Times New Roman" w:hAnsi="Times New Roman" w:cs="Times New Roman"/>
          <w:sz w:val="22"/>
        </w:rPr>
        <w:t>Yi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Yuan </w:t>
      </w:r>
      <w:proofErr w:type="spellStart"/>
      <w:r w:rsidRPr="003F428C">
        <w:rPr>
          <w:rFonts w:ascii="Times New Roman" w:hAnsi="Times New Roman" w:cs="Times New Roman"/>
          <w:sz w:val="22"/>
        </w:rPr>
        <w:t>Zhang</w:t>
      </w:r>
      <w:r w:rsidRPr="003F428C">
        <w:rPr>
          <w:rFonts w:ascii="Times New Roman" w:hAnsi="Times New Roman" w:cs="Times New Roman"/>
          <w:sz w:val="22"/>
          <w:vertAlign w:val="superscript"/>
        </w:rPr>
        <w:t>1,2,3</w:t>
      </w:r>
      <w:proofErr w:type="spellEnd"/>
      <w:r w:rsidRPr="003F428C">
        <w:rPr>
          <w:rFonts w:ascii="Times New Roman" w:hAnsi="Times New Roman" w:cs="Times New Roman"/>
          <w:sz w:val="22"/>
        </w:rPr>
        <w:t xml:space="preserve">, </w:t>
      </w:r>
      <w:bookmarkStart w:id="2" w:name="OLE_LINK54"/>
      <w:r w:rsidRPr="003F428C">
        <w:rPr>
          <w:rFonts w:ascii="Times New Roman" w:hAnsi="Times New Roman" w:cs="Times New Roman"/>
          <w:sz w:val="22"/>
        </w:rPr>
        <w:t xml:space="preserve">Xian-Le </w:t>
      </w:r>
      <w:proofErr w:type="spellStart"/>
      <w:r w:rsidRPr="003F428C">
        <w:rPr>
          <w:rFonts w:ascii="Times New Roman" w:hAnsi="Times New Roman" w:cs="Times New Roman"/>
          <w:sz w:val="22"/>
        </w:rPr>
        <w:t>Bu</w:t>
      </w:r>
      <w:r w:rsidRPr="003F428C">
        <w:rPr>
          <w:rFonts w:ascii="Times New Roman" w:hAnsi="Times New Roman" w:cs="Times New Roman"/>
          <w:sz w:val="22"/>
          <w:vertAlign w:val="superscript"/>
        </w:rPr>
        <w:t>1</w:t>
      </w:r>
      <w:bookmarkEnd w:id="2"/>
      <w:r w:rsidRPr="003F428C">
        <w:rPr>
          <w:rFonts w:ascii="Times New Roman" w:hAnsi="Times New Roman" w:cs="Times New Roman"/>
          <w:sz w:val="22"/>
          <w:vertAlign w:val="superscript"/>
        </w:rPr>
        <w:t>,2,3</w:t>
      </w:r>
      <w:proofErr w:type="spellEnd"/>
      <w:r w:rsidRPr="003F428C">
        <w:rPr>
          <w:rFonts w:ascii="Times New Roman" w:hAnsi="Times New Roman" w:cs="Times New Roman"/>
          <w:sz w:val="22"/>
          <w:vertAlign w:val="superscript"/>
        </w:rPr>
        <w:t>,*</w:t>
      </w:r>
      <w:r w:rsidRPr="003F428C">
        <w:rPr>
          <w:rFonts w:ascii="Times New Roman" w:hAnsi="Times New Roman" w:cs="Times New Roman"/>
          <w:sz w:val="22"/>
        </w:rPr>
        <w:t xml:space="preserve">, Yan-Jiang </w:t>
      </w:r>
      <w:proofErr w:type="spellStart"/>
      <w:r w:rsidRPr="003F428C">
        <w:rPr>
          <w:rFonts w:ascii="Times New Roman" w:hAnsi="Times New Roman" w:cs="Times New Roman"/>
          <w:sz w:val="22"/>
        </w:rPr>
        <w:t>Wang</w:t>
      </w:r>
      <w:r w:rsidRPr="003F428C">
        <w:rPr>
          <w:rFonts w:ascii="Times New Roman" w:hAnsi="Times New Roman" w:cs="Times New Roman"/>
          <w:sz w:val="22"/>
          <w:vertAlign w:val="superscript"/>
        </w:rPr>
        <w:t>1,2,3,4</w:t>
      </w:r>
      <w:proofErr w:type="spellEnd"/>
      <w:r w:rsidRPr="003F428C">
        <w:rPr>
          <w:rFonts w:ascii="Times New Roman" w:hAnsi="Times New Roman" w:cs="Times New Roman"/>
          <w:sz w:val="22"/>
          <w:vertAlign w:val="superscript"/>
        </w:rPr>
        <w:t>,*</w:t>
      </w:r>
      <w:r w:rsidRPr="003F428C">
        <w:rPr>
          <w:rFonts w:ascii="Times New Roman" w:hAnsi="Times New Roman" w:cs="Times New Roman"/>
          <w:sz w:val="22"/>
        </w:rPr>
        <w:t xml:space="preserve"> </w:t>
      </w:r>
      <w:bookmarkStart w:id="3" w:name="_GoBack"/>
      <w:bookmarkEnd w:id="3"/>
    </w:p>
    <w:bookmarkEnd w:id="0"/>
    <w:p w14:paraId="309EDED3" w14:textId="77777777" w:rsidR="00962862" w:rsidRPr="003F428C" w:rsidRDefault="00962862" w:rsidP="00962862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9D70E15" w14:textId="77777777" w:rsidR="00962862" w:rsidRPr="003F428C" w:rsidRDefault="00962862" w:rsidP="00962862">
      <w:pPr>
        <w:spacing w:line="360" w:lineRule="auto"/>
        <w:ind w:rightChars="50" w:right="105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>1.</w:t>
      </w:r>
      <w:r w:rsidRPr="003F428C">
        <w:rPr>
          <w:rFonts w:ascii="Times New Roman" w:hAnsi="Times New Roman" w:cs="Times New Roman"/>
          <w:sz w:val="22"/>
        </w:rPr>
        <w:tab/>
        <w:t>Department of Neurology and Centre for Clinical Neuroscience, Daping Hospital, Third Military Medical University, Chongqing, China.</w:t>
      </w:r>
    </w:p>
    <w:p w14:paraId="2A4415C5" w14:textId="77777777" w:rsidR="00962862" w:rsidRPr="003F428C" w:rsidRDefault="00962862" w:rsidP="00962862">
      <w:pPr>
        <w:spacing w:line="360" w:lineRule="auto"/>
        <w:ind w:rightChars="50" w:right="105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>2.</w:t>
      </w:r>
      <w:r w:rsidRPr="003F428C">
        <w:rPr>
          <w:rFonts w:ascii="Times New Roman" w:hAnsi="Times New Roman" w:cs="Times New Roman"/>
          <w:sz w:val="22"/>
        </w:rPr>
        <w:tab/>
        <w:t>Institute of Brain and Intelligence, Third Military Medical University, Chongqing, China.</w:t>
      </w:r>
    </w:p>
    <w:p w14:paraId="1103EDC0" w14:textId="77777777" w:rsidR="00962862" w:rsidRPr="003F428C" w:rsidRDefault="00962862" w:rsidP="00962862">
      <w:pPr>
        <w:spacing w:line="360" w:lineRule="auto"/>
        <w:ind w:rightChars="50" w:right="105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>3.</w:t>
      </w:r>
      <w:r w:rsidRPr="003F428C">
        <w:rPr>
          <w:rFonts w:ascii="Times New Roman" w:hAnsi="Times New Roman" w:cs="Times New Roman"/>
          <w:sz w:val="22"/>
        </w:rPr>
        <w:tab/>
        <w:t>Chongqing Key Laboratory of Ageing and Brain Diseases, Chongqing, China.</w:t>
      </w:r>
    </w:p>
    <w:p w14:paraId="5EC4A7A7" w14:textId="77777777" w:rsidR="00962862" w:rsidRPr="003F428C" w:rsidRDefault="00962862" w:rsidP="00962862">
      <w:pPr>
        <w:spacing w:line="360" w:lineRule="auto"/>
        <w:ind w:rightChars="50" w:right="105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>4.</w:t>
      </w:r>
      <w:r w:rsidRPr="003F428C">
        <w:rPr>
          <w:rFonts w:ascii="Times New Roman" w:hAnsi="Times New Roman" w:cs="Times New Roman"/>
          <w:sz w:val="22"/>
        </w:rPr>
        <w:tab/>
        <w:t>Center for Excellence in Brain Science and Intelligence Technology, Chinese Academy of Sciences, Shanghai, China.</w:t>
      </w:r>
    </w:p>
    <w:p w14:paraId="3960A7C1" w14:textId="77777777" w:rsidR="00962862" w:rsidRPr="003F428C" w:rsidRDefault="00962862" w:rsidP="00962862">
      <w:pPr>
        <w:spacing w:line="480" w:lineRule="auto"/>
        <w:ind w:rightChars="50" w:right="105"/>
        <w:jc w:val="left"/>
        <w:rPr>
          <w:rFonts w:ascii="Times New Roman" w:hAnsi="Times New Roman" w:cs="Times New Roman"/>
          <w:bCs/>
          <w:sz w:val="22"/>
        </w:rPr>
      </w:pPr>
    </w:p>
    <w:p w14:paraId="4C107B24" w14:textId="77777777" w:rsidR="00962862" w:rsidRPr="003F428C" w:rsidRDefault="00962862" w:rsidP="00962862">
      <w:pPr>
        <w:spacing w:line="480" w:lineRule="auto"/>
        <w:rPr>
          <w:rFonts w:ascii="Times New Roman" w:hAnsi="Times New Roman" w:cs="Times New Roman"/>
          <w:sz w:val="22"/>
        </w:rPr>
      </w:pPr>
      <w:r w:rsidRPr="003F428C">
        <w:rPr>
          <w:rFonts w:ascii="Times New Roman" w:hAnsi="Times New Roman" w:cs="Times New Roman"/>
          <w:sz w:val="22"/>
        </w:rPr>
        <w:t>* Correspondence to yanjiang_wang@tmmu.edu.cn (Y.J.W.), and buxianle@sina.cn (X.L.B.)</w:t>
      </w:r>
    </w:p>
    <w:p w14:paraId="782358BF" w14:textId="1F4D1C4E" w:rsidR="00962862" w:rsidRPr="00962862" w:rsidRDefault="0096286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1C63C3DF" w14:textId="77777777" w:rsidR="00962862" w:rsidRDefault="0096286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2206DC3" w14:textId="6AB678FC" w:rsidR="0083755C" w:rsidRPr="0083755C" w:rsidRDefault="0083755C" w:rsidP="0083755C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l </w:t>
      </w:r>
      <w:r w:rsidR="005A727F">
        <w:rPr>
          <w:rFonts w:ascii="Times New Roman" w:hAnsi="Times New Roman" w:cs="Times New Roman"/>
          <w:b/>
          <w:sz w:val="24"/>
        </w:rPr>
        <w:t>T</w:t>
      </w:r>
      <w:r w:rsidRPr="0083755C">
        <w:rPr>
          <w:rFonts w:ascii="Times New Roman" w:hAnsi="Times New Roman" w:cs="Times New Roman"/>
          <w:b/>
          <w:sz w:val="24"/>
        </w:rPr>
        <w:t xml:space="preserve">able </w:t>
      </w:r>
      <w:r w:rsidRPr="0083755C">
        <w:rPr>
          <w:rFonts w:ascii="Times New Roman" w:hAnsi="Times New Roman" w:cs="Times New Roman" w:hint="eastAsia"/>
          <w:b/>
          <w:sz w:val="24"/>
        </w:rPr>
        <w:t>1</w:t>
      </w:r>
      <w:r w:rsidRPr="0083755C">
        <w:rPr>
          <w:rFonts w:ascii="Times New Roman" w:hAnsi="Times New Roman" w:cs="Times New Roman"/>
          <w:b/>
          <w:sz w:val="24"/>
        </w:rPr>
        <w:t>.</w:t>
      </w:r>
      <w:proofErr w:type="gramEnd"/>
      <w:r w:rsidRPr="0083755C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83755C">
        <w:rPr>
          <w:rFonts w:ascii="Times New Roman" w:hAnsi="Times New Roman" w:cs="Times New Roman"/>
          <w:b/>
          <w:sz w:val="24"/>
        </w:rPr>
        <w:t>Characteristics of the participants</w:t>
      </w:r>
      <w:r w:rsidRPr="0083755C">
        <w:rPr>
          <w:rFonts w:ascii="Times New Roman" w:hAnsi="Times New Roman" w:cs="Times New Roman" w:hint="eastAsia"/>
          <w:b/>
          <w:sz w:val="24"/>
        </w:rPr>
        <w:t xml:space="preserve"> with CSF</w:t>
      </w:r>
      <w:r w:rsidRPr="0083755C">
        <w:rPr>
          <w:rFonts w:ascii="Times New Roman" w:hAnsi="Times New Roman" w:cs="Times New Roman"/>
          <w:b/>
          <w:sz w:val="24"/>
        </w:rPr>
        <w:t xml:space="preserve"> samples.</w:t>
      </w:r>
      <w:proofErr w:type="gramEnd"/>
    </w:p>
    <w:tbl>
      <w:tblPr>
        <w:tblpPr w:leftFromText="180" w:rightFromText="180" w:vertAnchor="page" w:horzAnchor="margin" w:tblpY="2596"/>
        <w:tblW w:w="8599" w:type="dxa"/>
        <w:tblLayout w:type="fixed"/>
        <w:tblLook w:val="04A0" w:firstRow="1" w:lastRow="0" w:firstColumn="1" w:lastColumn="0" w:noHBand="0" w:noVBand="1"/>
      </w:tblPr>
      <w:tblGrid>
        <w:gridCol w:w="3250"/>
        <w:gridCol w:w="402"/>
        <w:gridCol w:w="1843"/>
        <w:gridCol w:w="1678"/>
        <w:gridCol w:w="1426"/>
      </w:tblGrid>
      <w:tr w:rsidR="0083755C" w:rsidRPr="00C125ED" w14:paraId="0568FC8F" w14:textId="77777777" w:rsidTr="00052D0B">
        <w:trPr>
          <w:trHeight w:val="570"/>
        </w:trPr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91AE" w14:textId="77777777" w:rsidR="0083755C" w:rsidRPr="00BF62E7" w:rsidRDefault="0083755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</w:rPr>
              <w:t>Characteristics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90C2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466E" w14:textId="467F6284" w:rsidR="0083755C" w:rsidRPr="00BF62E7" w:rsidRDefault="0083755C" w:rsidP="003B141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="0005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     (N=</w:t>
            </w:r>
            <w:r w:rsidR="003B14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35</w:t>
            </w:r>
            <w:r w:rsidRPr="00BF62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4CFA3" w14:textId="18D2729A" w:rsidR="0083755C" w:rsidRPr="00BF62E7" w:rsidRDefault="0083755C" w:rsidP="00241D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AD </w:t>
            </w:r>
            <w:r w:rsidR="000721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dementia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(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2</w:t>
            </w:r>
            <w:r w:rsidR="00241D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5</w:t>
            </w:r>
            <w:r w:rsidRPr="00BF62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E8CB7" w14:textId="77777777" w:rsidR="0083755C" w:rsidRPr="00BF62E7" w:rsidRDefault="0083755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BF62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lues</w:t>
            </w:r>
          </w:p>
        </w:tc>
      </w:tr>
      <w:tr w:rsidR="0083755C" w:rsidRPr="00C125ED" w14:paraId="7AB9B48E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6A5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Age, mean (SD), y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05D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1102" w14:textId="022D5086" w:rsidR="0083755C" w:rsidRPr="00BF62E7" w:rsidRDefault="0083755C" w:rsidP="00B048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.</w:t>
            </w:r>
            <w:r w:rsidR="00B048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B048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.79</w:t>
            </w:r>
            <w:r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4FAB" w14:textId="2F3AD218" w:rsidR="0083755C" w:rsidRPr="00BF62E7" w:rsidRDefault="00B04864" w:rsidP="00B048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0486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66.17 </w:t>
            </w:r>
            <w:r w:rsidR="0083755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Pr="00B0486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75</w:t>
            </w:r>
            <w:r w:rsidR="0083755C"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A13" w14:textId="6A03F339" w:rsidR="0083755C" w:rsidRPr="00BF62E7" w:rsidRDefault="00B04864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0486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77</w:t>
            </w:r>
          </w:p>
        </w:tc>
      </w:tr>
      <w:tr w:rsidR="0083755C" w:rsidRPr="00C125ED" w14:paraId="6A472C2C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AA1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Female, N</w:t>
            </w:r>
            <w:r w:rsidRPr="00BF62E7">
              <w:rPr>
                <w:rFonts w:ascii="Times New Roman" w:eastAsia="宋体" w:hAnsi="Times New Roman" w:cs="Times New Roman"/>
                <w:i/>
                <w:iCs/>
                <w:color w:val="242021"/>
                <w:kern w:val="0"/>
                <w:sz w:val="24"/>
              </w:rPr>
              <w:t xml:space="preserve"> </w:t>
            </w: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(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3D2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742" w14:textId="020F2FC0" w:rsidR="0083755C" w:rsidRPr="00BF62E7" w:rsidRDefault="00597B3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6</w:t>
            </w:r>
            <w:r w:rsidR="0083755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33367B" w:rsidRPr="003336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.71</w:t>
            </w:r>
            <w:r w:rsidR="0083755C"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BE5" w14:textId="208E1DA5" w:rsidR="0083755C" w:rsidRPr="00BF62E7" w:rsidRDefault="0033367B" w:rsidP="00241D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2</w:t>
            </w:r>
            <w:r w:rsidR="0083755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241D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8</w:t>
            </w:r>
            <w:r w:rsidR="00F524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00</w:t>
            </w:r>
            <w:r w:rsidR="0083755C"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D84" w14:textId="249B68F8" w:rsidR="0083755C" w:rsidRPr="00BF62E7" w:rsidRDefault="008E282F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E28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889</w:t>
            </w:r>
          </w:p>
        </w:tc>
      </w:tr>
      <w:tr w:rsidR="0083755C" w:rsidRPr="00C125ED" w14:paraId="0CCEB9E8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16A" w14:textId="77777777" w:rsidR="0083755C" w:rsidRPr="00BF62E7" w:rsidRDefault="0083755C" w:rsidP="00072120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Education level, mean (SD),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</w:rPr>
              <w:t xml:space="preserve"> </w:t>
            </w: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y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6BE5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89C" w14:textId="5B77748A" w:rsidR="0083755C" w:rsidRPr="00BF62E7" w:rsidRDefault="00AB0E5A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B0E5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31 (4.1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909" w14:textId="50AC27DF" w:rsidR="0083755C" w:rsidRPr="00BF62E7" w:rsidRDefault="00AB0E5A" w:rsidP="00AB0E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2</w:t>
            </w:r>
            <w:r w:rsidR="0083755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7</w:t>
            </w:r>
            <w:r w:rsidR="0083755C"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793B" w14:textId="2C9A2CD9" w:rsidR="0083755C" w:rsidRPr="00BF62E7" w:rsidRDefault="00AB0E5A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B0E5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58</w:t>
            </w:r>
          </w:p>
        </w:tc>
      </w:tr>
      <w:tr w:rsidR="0083755C" w:rsidRPr="00C125ED" w14:paraId="78011DD3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B37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MMSE score, mean (SD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730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402B" w14:textId="7626377A" w:rsidR="0083755C" w:rsidRPr="00BF62E7" w:rsidRDefault="00272A2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.88 (2.07</w:t>
            </w:r>
            <w:r w:rsidRPr="00272A2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8264" w14:textId="0F9AC94D" w:rsidR="0083755C" w:rsidRPr="00BF62E7" w:rsidRDefault="00272A2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</w:pPr>
            <w:r w:rsidRPr="00272A2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28</w:t>
            </w:r>
            <w:r w:rsidR="0083755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1</w:t>
            </w:r>
            <w:r w:rsidR="0083755C"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)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F30" w14:textId="77777777" w:rsidR="0083755C" w:rsidRPr="00BF62E7" w:rsidRDefault="0083755C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01</w:t>
            </w:r>
          </w:p>
        </w:tc>
      </w:tr>
      <w:tr w:rsidR="0083755C" w:rsidRPr="00C125ED" w14:paraId="38EF2C41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C3D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 w:rsidRPr="00BF62E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APOE-ε4 carriers, N (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247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9C5" w14:textId="1645DC7E" w:rsidR="0083755C" w:rsidRPr="00BF62E7" w:rsidRDefault="00CB5373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B53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2.8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B72" w14:textId="6BC4A1BA" w:rsidR="0083755C" w:rsidRPr="00BF62E7" w:rsidRDefault="0083755C" w:rsidP="00241D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5</w:t>
            </w:r>
            <w:r w:rsidR="00241D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241D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0</w:t>
            </w:r>
            <w:r w:rsidRPr="00BF62E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)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8F4C" w14:textId="60D641C2" w:rsidR="0083755C" w:rsidRPr="00BF62E7" w:rsidRDefault="00904280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0428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27</w:t>
            </w:r>
          </w:p>
        </w:tc>
      </w:tr>
      <w:tr w:rsidR="0083755C" w:rsidRPr="00C125ED" w14:paraId="75C40AC5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84B1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</w:rPr>
              <w:t xml:space="preserve"> </w:t>
            </w:r>
            <w:r w:rsidR="009E728D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(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544A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7A7D" w14:textId="768A2AB9" w:rsidR="0083755C" w:rsidRPr="00BF62E7" w:rsidRDefault="00472314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7231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11.4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04EB" w14:textId="6DB8F25C" w:rsidR="0083755C" w:rsidRPr="00BF62E7" w:rsidRDefault="0083755C" w:rsidP="00241D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 (1</w:t>
            </w:r>
            <w:r w:rsidR="001A6B2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</w:t>
            </w:r>
            <w:r w:rsidR="00CA24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241D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A0CA" w14:textId="7E267F5C" w:rsidR="0083755C" w:rsidRPr="00BF62E7" w:rsidRDefault="00473BEB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73BE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001</w:t>
            </w:r>
          </w:p>
        </w:tc>
      </w:tr>
      <w:tr w:rsidR="0083755C" w:rsidRPr="00C125ED" w14:paraId="560F8186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9E7" w14:textId="77777777" w:rsidR="0083755C" w:rsidRPr="007A7D8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Hypertension</w:t>
            </w:r>
            <w:r w:rsidRPr="007A7D8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 xml:space="preserve"> (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BA50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7198" w14:textId="765D52B2" w:rsidR="0083755C" w:rsidRPr="00BF62E7" w:rsidRDefault="00472314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7231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7.1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A8A9" w14:textId="77847297" w:rsidR="0083755C" w:rsidRPr="00BF62E7" w:rsidRDefault="00841DDF" w:rsidP="00241D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 (2</w:t>
            </w:r>
            <w:r w:rsidR="00F524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 w:rsidR="00CA24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241D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0</w:t>
            </w:r>
            <w:r w:rsidR="008375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506E" w14:textId="2839D512" w:rsidR="0083755C" w:rsidRPr="00BF62E7" w:rsidRDefault="00F10D40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10D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385</w:t>
            </w:r>
          </w:p>
        </w:tc>
      </w:tr>
      <w:tr w:rsidR="0083755C" w:rsidRPr="00C125ED" w14:paraId="01EF8553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CB5F" w14:textId="77777777" w:rsidR="0083755C" w:rsidRPr="007A7D8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Coronary artery disease</w:t>
            </w:r>
            <w:r w:rsidRPr="007A7D8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 xml:space="preserve"> (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BF40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B585" w14:textId="6DB513F6" w:rsidR="0083755C" w:rsidRPr="00BF62E7" w:rsidRDefault="00472314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7231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2.86)</w:t>
            </w:r>
            <w:r w:rsidR="008375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7CCC" w14:textId="23581125" w:rsidR="0083755C" w:rsidRPr="00BF62E7" w:rsidRDefault="00CA2408" w:rsidP="00FA26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 (2</w:t>
            </w:r>
            <w:r w:rsidR="00FA26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 w:rsidR="00F524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00</w:t>
            </w:r>
            <w:r w:rsidR="008375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4A8B" w14:textId="381F6C78" w:rsidR="0083755C" w:rsidRPr="00BF62E7" w:rsidRDefault="00BC2EA3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C2EA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0.9999</w:t>
            </w:r>
          </w:p>
        </w:tc>
      </w:tr>
      <w:tr w:rsidR="0083755C" w:rsidRPr="00C125ED" w14:paraId="4DC5D830" w14:textId="77777777" w:rsidTr="00052D0B">
        <w:trPr>
          <w:trHeight w:val="300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A77EC" w14:textId="77777777" w:rsidR="0083755C" w:rsidRPr="007A7D8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>Stroke history</w:t>
            </w:r>
            <w:r w:rsidRPr="007A7D87">
              <w:rPr>
                <w:rFonts w:ascii="Times New Roman" w:eastAsia="宋体" w:hAnsi="Times New Roman" w:cs="Times New Roman"/>
                <w:color w:val="242021"/>
                <w:kern w:val="0"/>
                <w:sz w:val="24"/>
              </w:rPr>
              <w:t xml:space="preserve"> (%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79079" w14:textId="77777777" w:rsidR="0083755C" w:rsidRPr="00BF62E7" w:rsidRDefault="0083755C" w:rsidP="0083755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E467A" w14:textId="67E9EFFC" w:rsidR="0083755C" w:rsidRPr="00BF62E7" w:rsidRDefault="00472314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7231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8.57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28BF7" w14:textId="18F0C763" w:rsidR="0083755C" w:rsidRPr="00BF62E7" w:rsidRDefault="00CA2408" w:rsidP="00FA26D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 (8.</w:t>
            </w:r>
            <w:r w:rsidR="00FA26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0</w:t>
            </w:r>
            <w:r w:rsidR="008375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04DCF" w14:textId="7C0EBD3B" w:rsidR="0083755C" w:rsidRPr="00BF62E7" w:rsidRDefault="00BC2EA3" w:rsidP="0083755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C2EA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0.9999</w:t>
            </w:r>
          </w:p>
        </w:tc>
      </w:tr>
    </w:tbl>
    <w:p w14:paraId="3A03890C" w14:textId="2772C112" w:rsidR="00A44FF4" w:rsidRDefault="0083755C" w:rsidP="00C31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62E7">
        <w:rPr>
          <w:rFonts w:ascii="Times New Roman" w:hAnsi="Times New Roman" w:cs="Times New Roman"/>
          <w:sz w:val="24"/>
        </w:rPr>
        <w:t xml:space="preserve">Results are shown as mean (SD) or number (%). Abbreviations: </w:t>
      </w:r>
      <w:r w:rsidR="005A727F">
        <w:rPr>
          <w:rFonts w:ascii="Times New Roman" w:hAnsi="Times New Roman" w:cs="Times New Roman" w:hint="eastAsia"/>
          <w:sz w:val="24"/>
        </w:rPr>
        <w:t>CN, Cognitively normal control;</w:t>
      </w:r>
      <w:r w:rsidR="00975B68">
        <w:rPr>
          <w:rFonts w:ascii="Times New Roman" w:hAnsi="Times New Roman" w:cs="Times New Roman" w:hint="eastAsia"/>
          <w:sz w:val="24"/>
        </w:rPr>
        <w:t xml:space="preserve"> </w:t>
      </w:r>
      <w:r w:rsidRPr="00BF62E7">
        <w:rPr>
          <w:rFonts w:ascii="Times New Roman" w:hAnsi="Times New Roman" w:cs="Times New Roman"/>
          <w:sz w:val="24"/>
        </w:rPr>
        <w:t>AD, Alzheimer’s disease; y, years; MMSE, Mini</w:t>
      </w:r>
      <w:r>
        <w:rPr>
          <w:rFonts w:ascii="Times New Roman" w:hAnsi="Times New Roman" w:cs="Times New Roman"/>
          <w:sz w:val="24"/>
        </w:rPr>
        <w:t>-</w:t>
      </w:r>
      <w:r w:rsidRPr="00BF62E7">
        <w:rPr>
          <w:rFonts w:ascii="Times New Roman" w:hAnsi="Times New Roman" w:cs="Times New Roman"/>
          <w:sz w:val="24"/>
        </w:rPr>
        <w:t xml:space="preserve">Mental State Examination; APOE, apolipoprotein E; N, </w:t>
      </w:r>
      <w:r>
        <w:rPr>
          <w:rFonts w:ascii="Times New Roman" w:hAnsi="Times New Roman" w:cs="Times New Roman"/>
          <w:sz w:val="24"/>
        </w:rPr>
        <w:t>number; SD, standard deviations</w:t>
      </w:r>
      <w:r>
        <w:rPr>
          <w:rFonts w:ascii="Times New Roman" w:hAnsi="Times New Roman" w:cs="Times New Roman" w:hint="eastAsia"/>
          <w:sz w:val="24"/>
        </w:rPr>
        <w:t xml:space="preserve">; CSF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F62E7">
        <w:rPr>
          <w:rFonts w:ascii="Times New Roman" w:hAnsi="Times New Roman" w:cs="Times New Roman"/>
          <w:sz w:val="24"/>
          <w:szCs w:val="24"/>
        </w:rPr>
        <w:t>erebrospinal flui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34824B4" w14:textId="033BA3AF" w:rsidR="00052D0B" w:rsidRDefault="00A44FF4" w:rsidP="00A44FF4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proofErr w:type="gramStart"/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l f</w:t>
      </w:r>
      <w:r w:rsidRPr="00A44FF4">
        <w:rPr>
          <w:rFonts w:ascii="Times New Roman" w:hAnsi="Times New Roman" w:cs="Times New Roman"/>
          <w:b/>
          <w:color w:val="000000" w:themeColor="text1"/>
          <w:sz w:val="22"/>
        </w:rPr>
        <w:t>ig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ure</w:t>
      </w:r>
      <w:r w:rsidR="005A727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1</w:t>
      </w:r>
      <w:r w:rsidR="00052D0B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proofErr w:type="gramEnd"/>
    </w:p>
    <w:p w14:paraId="67896E10" w14:textId="55B104BD" w:rsidR="00FD2813" w:rsidRDefault="00015CB6" w:rsidP="004A08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9E125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65.75pt">
            <v:imagedata r:id="rId7" o:title="NC和AD血液Ang和MMSE及Age相关性分析_画板 1"/>
          </v:shape>
        </w:pict>
      </w:r>
    </w:p>
    <w:p w14:paraId="0A0063EA" w14:textId="34223D6C" w:rsidR="00052D0B" w:rsidRPr="00400609" w:rsidRDefault="00052D0B" w:rsidP="00400609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2"/>
        </w:rPr>
        <w:t>Supplemental f</w:t>
      </w:r>
      <w:r w:rsidRPr="00A44FF4">
        <w:rPr>
          <w:rFonts w:ascii="Times New Roman" w:hAnsi="Times New Roman" w:cs="Times New Roman"/>
          <w:b/>
          <w:color w:val="000000" w:themeColor="text1"/>
          <w:sz w:val="22"/>
        </w:rPr>
        <w:t>ig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ure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A44FF4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00609" w:rsidRPr="003F428C">
        <w:rPr>
          <w:rFonts w:ascii="Times New Roman" w:hAnsi="Times New Roman" w:cs="Times New Roman"/>
          <w:b/>
          <w:sz w:val="22"/>
        </w:rPr>
        <w:t xml:space="preserve">The correlation analyses of plasma </w:t>
      </w:r>
      <w:proofErr w:type="spellStart"/>
      <w:r w:rsidR="00400609" w:rsidRPr="003F428C">
        <w:rPr>
          <w:rFonts w:ascii="Times New Roman" w:hAnsi="Times New Roman" w:cs="Times New Roman"/>
          <w:b/>
          <w:kern w:val="0"/>
          <w:sz w:val="22"/>
        </w:rPr>
        <w:t>angiostatin</w:t>
      </w:r>
      <w:proofErr w:type="spellEnd"/>
      <w:r w:rsidR="00400609" w:rsidRPr="003F428C">
        <w:rPr>
          <w:rFonts w:ascii="Times New Roman" w:hAnsi="Times New Roman" w:cs="Times New Roman"/>
          <w:b/>
          <w:sz w:val="22"/>
        </w:rPr>
        <w:t xml:space="preserve"> with </w:t>
      </w:r>
      <w:proofErr w:type="spellStart"/>
      <w:r w:rsidR="00400609">
        <w:rPr>
          <w:rFonts w:ascii="Times New Roman" w:hAnsi="Times New Roman" w:cs="Times New Roman" w:hint="eastAsia"/>
          <w:b/>
          <w:sz w:val="22"/>
        </w:rPr>
        <w:t>MMSE</w:t>
      </w:r>
      <w:proofErr w:type="spellEnd"/>
      <w:r w:rsidR="00400609">
        <w:rPr>
          <w:rFonts w:ascii="Times New Roman" w:hAnsi="Times New Roman" w:cs="Times New Roman" w:hint="eastAsia"/>
          <w:b/>
          <w:sz w:val="22"/>
        </w:rPr>
        <w:t xml:space="preserve"> score and age</w:t>
      </w:r>
      <w:r w:rsidR="004E4D35">
        <w:rPr>
          <w:rFonts w:ascii="Times New Roman" w:hAnsi="Times New Roman" w:cs="Times New Roman" w:hint="eastAsia"/>
          <w:b/>
          <w:sz w:val="22"/>
        </w:rPr>
        <w:t xml:space="preserve"> in all subjects</w:t>
      </w:r>
      <w:r w:rsidR="00400609">
        <w:rPr>
          <w:rFonts w:ascii="Times New Roman" w:hAnsi="Times New Roman" w:cs="Times New Roman" w:hint="eastAsia"/>
          <w:b/>
          <w:sz w:val="22"/>
        </w:rPr>
        <w:t>.</w:t>
      </w:r>
      <w:r w:rsidR="00400609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400609">
        <w:rPr>
          <w:rFonts w:ascii="Times New Roman" w:hAnsi="Times New Roman" w:cs="Times New Roman"/>
          <w:sz w:val="22"/>
        </w:rPr>
        <w:t xml:space="preserve">Correlations of </w:t>
      </w:r>
      <w:proofErr w:type="spellStart"/>
      <w:r w:rsidRPr="00400609">
        <w:rPr>
          <w:rFonts w:ascii="Times New Roman" w:hAnsi="Times New Roman" w:cs="Times New Roman"/>
          <w:sz w:val="22"/>
        </w:rPr>
        <w:t>angiostatin</w:t>
      </w:r>
      <w:proofErr w:type="spellEnd"/>
      <w:r w:rsidRPr="00400609">
        <w:rPr>
          <w:rFonts w:ascii="Times New Roman" w:hAnsi="Times New Roman" w:cs="Times New Roman"/>
          <w:sz w:val="22"/>
        </w:rPr>
        <w:t xml:space="preserve"> levels with </w:t>
      </w:r>
      <w:proofErr w:type="spellStart"/>
      <w:r w:rsidRPr="00400609">
        <w:rPr>
          <w:rFonts w:ascii="Times New Roman" w:hAnsi="Times New Roman" w:cs="Times New Roman"/>
          <w:sz w:val="22"/>
        </w:rPr>
        <w:t>MM</w:t>
      </w:r>
      <w:r w:rsidR="00400609">
        <w:rPr>
          <w:rFonts w:ascii="Times New Roman" w:hAnsi="Times New Roman" w:cs="Times New Roman"/>
          <w:sz w:val="22"/>
        </w:rPr>
        <w:t>SE</w:t>
      </w:r>
      <w:proofErr w:type="spellEnd"/>
      <w:r w:rsidR="00400609">
        <w:rPr>
          <w:rFonts w:ascii="Times New Roman" w:hAnsi="Times New Roman" w:cs="Times New Roman"/>
          <w:sz w:val="22"/>
        </w:rPr>
        <w:t xml:space="preserve"> score</w:t>
      </w:r>
      <w:r w:rsidR="00BD1E0B">
        <w:rPr>
          <w:rFonts w:ascii="Times New Roman" w:hAnsi="Times New Roman" w:cs="Times New Roman" w:hint="eastAsia"/>
          <w:sz w:val="22"/>
        </w:rPr>
        <w:t xml:space="preserve"> </w:t>
      </w:r>
      <w:r w:rsidR="00400609">
        <w:rPr>
          <w:rFonts w:ascii="Times New Roman" w:hAnsi="Times New Roman" w:cs="Times New Roman"/>
          <w:sz w:val="22"/>
        </w:rPr>
        <w:t>(A)</w:t>
      </w:r>
      <w:r w:rsidR="00BD1E0B">
        <w:rPr>
          <w:rFonts w:ascii="Times New Roman" w:hAnsi="Times New Roman" w:cs="Times New Roman" w:hint="eastAsia"/>
          <w:sz w:val="22"/>
        </w:rPr>
        <w:t>.</w:t>
      </w:r>
      <w:r w:rsidR="00400609">
        <w:rPr>
          <w:rFonts w:ascii="Times New Roman" w:hAnsi="Times New Roman" w:cs="Times New Roman"/>
          <w:sz w:val="22"/>
        </w:rPr>
        <w:t xml:space="preserve"> </w:t>
      </w:r>
      <w:proofErr w:type="gramStart"/>
      <w:r w:rsidR="004E4D35" w:rsidRPr="00400609">
        <w:rPr>
          <w:rFonts w:ascii="Times New Roman" w:hAnsi="Times New Roman" w:cs="Times New Roman"/>
          <w:sz w:val="22"/>
        </w:rPr>
        <w:t xml:space="preserve">Correlations of </w:t>
      </w:r>
      <w:proofErr w:type="spellStart"/>
      <w:r w:rsidR="004E4D35" w:rsidRPr="00400609">
        <w:rPr>
          <w:rFonts w:ascii="Times New Roman" w:hAnsi="Times New Roman" w:cs="Times New Roman"/>
          <w:sz w:val="22"/>
        </w:rPr>
        <w:t>angiostatin</w:t>
      </w:r>
      <w:proofErr w:type="spellEnd"/>
      <w:r w:rsidR="004E4D35" w:rsidRPr="00400609">
        <w:rPr>
          <w:rFonts w:ascii="Times New Roman" w:hAnsi="Times New Roman" w:cs="Times New Roman"/>
          <w:sz w:val="22"/>
        </w:rPr>
        <w:t xml:space="preserve"> levels with </w:t>
      </w:r>
      <w:r w:rsidR="00400609">
        <w:rPr>
          <w:rFonts w:ascii="Times New Roman" w:hAnsi="Times New Roman" w:cs="Times New Roman"/>
          <w:sz w:val="22"/>
        </w:rPr>
        <w:t>age</w:t>
      </w:r>
      <w:r w:rsidR="00BD1E0B">
        <w:rPr>
          <w:rFonts w:ascii="Times New Roman" w:hAnsi="Times New Roman" w:cs="Times New Roman" w:hint="eastAsia"/>
          <w:sz w:val="22"/>
        </w:rPr>
        <w:t xml:space="preserve"> </w:t>
      </w:r>
      <w:r w:rsidR="00BD1E0B">
        <w:rPr>
          <w:rFonts w:ascii="Times New Roman" w:hAnsi="Times New Roman" w:cs="Times New Roman"/>
          <w:sz w:val="22"/>
        </w:rPr>
        <w:t>(B)</w:t>
      </w:r>
      <w:r w:rsidRPr="00400609">
        <w:rPr>
          <w:rFonts w:ascii="Times New Roman" w:hAnsi="Times New Roman" w:cs="Times New Roman"/>
          <w:sz w:val="22"/>
        </w:rPr>
        <w:t>.</w:t>
      </w:r>
      <w:proofErr w:type="gramEnd"/>
      <w:r w:rsidRPr="00400609">
        <w:rPr>
          <w:rFonts w:ascii="Times New Roman" w:hAnsi="Times New Roman" w:cs="Times New Roman"/>
          <w:sz w:val="22"/>
        </w:rPr>
        <w:t xml:space="preserve"> </w:t>
      </w:r>
    </w:p>
    <w:p w14:paraId="063713D4" w14:textId="77777777" w:rsidR="00052D0B" w:rsidRPr="00052D0B" w:rsidRDefault="00052D0B" w:rsidP="004A08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52D0B" w:rsidRPr="00052D0B" w:rsidSect="00AE2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9FDFC" w14:textId="77777777" w:rsidR="00B336DF" w:rsidRDefault="00B336DF" w:rsidP="0083755C">
      <w:r>
        <w:separator/>
      </w:r>
    </w:p>
  </w:endnote>
  <w:endnote w:type="continuationSeparator" w:id="0">
    <w:p w14:paraId="61B3B2DD" w14:textId="77777777" w:rsidR="00B336DF" w:rsidRDefault="00B336DF" w:rsidP="0083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2E1F8" w14:textId="77777777" w:rsidR="00B336DF" w:rsidRDefault="00B336DF" w:rsidP="0083755C">
      <w:r>
        <w:separator/>
      </w:r>
    </w:p>
  </w:footnote>
  <w:footnote w:type="continuationSeparator" w:id="0">
    <w:p w14:paraId="15940A72" w14:textId="77777777" w:rsidR="00B336DF" w:rsidRDefault="00B336DF" w:rsidP="0083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yNDM1t7A0NjM2MTJS0lEKTi0uzszPAymwrAUAyriNFCwAAAA="/>
  </w:docVars>
  <w:rsids>
    <w:rsidRoot w:val="002A0D5D"/>
    <w:rsid w:val="00015CB6"/>
    <w:rsid w:val="000405B1"/>
    <w:rsid w:val="00052D0B"/>
    <w:rsid w:val="00072120"/>
    <w:rsid w:val="00121F58"/>
    <w:rsid w:val="00143565"/>
    <w:rsid w:val="001A6B20"/>
    <w:rsid w:val="00241D5F"/>
    <w:rsid w:val="00272A2C"/>
    <w:rsid w:val="002A0D5D"/>
    <w:rsid w:val="002A70C8"/>
    <w:rsid w:val="0033367B"/>
    <w:rsid w:val="00377000"/>
    <w:rsid w:val="003B141F"/>
    <w:rsid w:val="00400609"/>
    <w:rsid w:val="00415AE9"/>
    <w:rsid w:val="00472314"/>
    <w:rsid w:val="00473BEB"/>
    <w:rsid w:val="004A0883"/>
    <w:rsid w:val="004E4D35"/>
    <w:rsid w:val="00597B3C"/>
    <w:rsid w:val="005A727F"/>
    <w:rsid w:val="007D6B13"/>
    <w:rsid w:val="008061D4"/>
    <w:rsid w:val="00806720"/>
    <w:rsid w:val="0083755C"/>
    <w:rsid w:val="00841DDF"/>
    <w:rsid w:val="008649C0"/>
    <w:rsid w:val="008E282F"/>
    <w:rsid w:val="00904280"/>
    <w:rsid w:val="00962862"/>
    <w:rsid w:val="00975B68"/>
    <w:rsid w:val="009865DC"/>
    <w:rsid w:val="009B7E28"/>
    <w:rsid w:val="009E1CC1"/>
    <w:rsid w:val="009E728D"/>
    <w:rsid w:val="00A44FF4"/>
    <w:rsid w:val="00AB0E5A"/>
    <w:rsid w:val="00AE28E6"/>
    <w:rsid w:val="00B04864"/>
    <w:rsid w:val="00B25B64"/>
    <w:rsid w:val="00B336DF"/>
    <w:rsid w:val="00BC2EA3"/>
    <w:rsid w:val="00BD1E0B"/>
    <w:rsid w:val="00BD27E7"/>
    <w:rsid w:val="00C24C69"/>
    <w:rsid w:val="00C315A8"/>
    <w:rsid w:val="00C40AF8"/>
    <w:rsid w:val="00CA2408"/>
    <w:rsid w:val="00CB5373"/>
    <w:rsid w:val="00CF7345"/>
    <w:rsid w:val="00D526C9"/>
    <w:rsid w:val="00DD4F13"/>
    <w:rsid w:val="00DE12F7"/>
    <w:rsid w:val="00E72A52"/>
    <w:rsid w:val="00F10D40"/>
    <w:rsid w:val="00F339B9"/>
    <w:rsid w:val="00F524FD"/>
    <w:rsid w:val="00F813D6"/>
    <w:rsid w:val="00FA26D2"/>
    <w:rsid w:val="00FA6C91"/>
    <w:rsid w:val="00FD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A7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5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5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5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irin</dc:creator>
  <cp:keywords/>
  <dc:description/>
  <cp:lastModifiedBy>Aspirin</cp:lastModifiedBy>
  <cp:revision>33</cp:revision>
  <dcterms:created xsi:type="dcterms:W3CDTF">2022-02-14T07:16:00Z</dcterms:created>
  <dcterms:modified xsi:type="dcterms:W3CDTF">2022-04-27T02:49:00Z</dcterms:modified>
</cp:coreProperties>
</file>